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0"/>
        <w:rPr>
          <w:rFonts w:eastAsia="Times New Roman"/>
          <w:szCs w:val="22"/>
          <w:lang w:val="en-US" w:eastAsia="en-US" w:bidi="en-US"/>
        </w:rPr>
      </w:pPr>
      <w:r>
        <w:rPr>
          <w:rFonts w:eastAsia="Times New Roman"/>
          <w:b/>
          <w:bCs/>
          <w:szCs w:val="22"/>
          <w:lang w:val="en-US" w:eastAsia="en-US" w:bidi="en-US"/>
        </w:rPr>
        <w:t xml:space="preserve">Table </w:t>
      </w:r>
      <w:r>
        <w:rPr>
          <w:b/>
          <w:bCs/>
          <w:szCs w:val="22"/>
          <w:lang w:val="en-US" w:eastAsia="zh-CN" w:bidi="en-US"/>
        </w:rPr>
        <w:t>S</w:t>
      </w:r>
      <w:r>
        <w:rPr>
          <w:rFonts w:eastAsia="Times New Roman"/>
          <w:b/>
          <w:bCs/>
          <w:szCs w:val="22"/>
          <w:lang w:val="en-US" w:eastAsia="en-US" w:bidi="en-US"/>
        </w:rPr>
        <w:t>1</w:t>
      </w:r>
      <w:r>
        <w:rPr>
          <w:rFonts w:eastAsia="Times New Roman"/>
          <w:szCs w:val="22"/>
          <w:lang w:val="en-US" w:eastAsia="en-US" w:bidi="en-US"/>
        </w:rPr>
        <w:t>. Baseline characteristics of participants with</w:t>
      </w:r>
      <w:r>
        <w:rPr>
          <w:rFonts w:eastAsia="Times New Roman"/>
          <w:szCs w:val="22"/>
          <w:lang w:val="en-US" w:eastAsia="zh-CN" w:bidi="en-US"/>
        </w:rPr>
        <w:t xml:space="preserve"> c</w:t>
      </w:r>
      <w:r>
        <w:rPr>
          <w:rFonts w:eastAsia="Times New Roman"/>
          <w:szCs w:val="22"/>
          <w:lang w:val="en-US" w:eastAsia="zh-CN" w:bidi="en-US"/>
        </w:rPr>
        <w:t>omplete data vs missing data</w:t>
      </w:r>
      <w:r>
        <w:rPr>
          <w:rFonts w:eastAsia="Times New Roman"/>
          <w:szCs w:val="22"/>
          <w:lang w:val="en-US" w:eastAsia="zh-CN" w:bidi="en-US"/>
        </w:rPr>
        <w:t xml:space="preserve"> </w:t>
      </w:r>
      <w:r>
        <w:rPr>
          <w:rFonts w:eastAsia="Times New Roman"/>
          <w:szCs w:val="22"/>
          <w:lang w:val="en-US" w:eastAsia="zh-CN" w:bidi="en-US"/>
        </w:rPr>
        <w:t>for serum vitamin D and osteoarthritis</w:t>
      </w:r>
    </w:p>
    <w:p>
      <w:pPr>
        <w:pStyle w:val="Normal"/>
        <w:keepNext w:val="false"/>
        <w:keepLines w:val="false"/>
        <w:widowControl/>
        <w:spacing w:lineRule="atLeast" w:line="260"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10735" cy="8169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735" cy="8169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81"/>
                              <w:gridCol w:w="2230"/>
                              <w:gridCol w:w="2250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781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left"/>
                                    <w:textAlignment w:val="center"/>
                                    <w:rPr>
                                      <w:rFonts w:cs="Palatino Linotype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Complete data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left"/>
                                    <w:textAlignment w:val="center"/>
                                    <w:rPr>
                                      <w:rFonts w:cs="Palatino Linotype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left"/>
                                    <w:textAlignment w:val="center"/>
                                    <w:rPr>
                                      <w:rFonts w:cs="Palatino Linotype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issing data for serum vitamin D and osteoarthr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781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等线" w:hAnsi="等线" w:eastAsia="等线" w:cs="等线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等线" w:ascii="等线" w:hAnsi="等线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left"/>
                                    <w:textAlignment w:val="center"/>
                                    <w:rPr>
                                      <w:rFonts w:cs="Palatino Linotype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Unweighted n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133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left"/>
                                    <w:textAlignment w:val="center"/>
                                    <w:rPr>
                                      <w:rFonts w:cs="Palatino Linotype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Unweighted n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7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eastAsia="微软雅黑"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Age(years),   Mean ± SD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59.3 </w:t>
                                  </w:r>
                                  <w:r>
                                    <w:rPr>
                                      <w:rFonts w:eastAsia="宋体" w:cs="宋体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12.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0</w:t>
                                  </w: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宋体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12.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Gender, %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0555 (49.5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998 (54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0779 (50.5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345 (45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Race/ethnicity, %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n-Hispanic Whit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0503 (49.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312 (45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n-Hispanic Black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199 (19.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884 (25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exican-American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232 (15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986 (13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400 (15.9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161 (15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Season of examination, %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Winte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9963 (46.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709 (46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Summe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1371 (53.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095 (5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Education level, % 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zh-CN" w:eastAsia="en-US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436 (25.5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642 (36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906 (2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798 (24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gt;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0992 (51.5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854 (39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Family income to poverty ratio, %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705 (26.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115 (3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.3-3.5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150 (38.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454 (39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 Linotype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479 (35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695 (27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eastAsia="微软雅黑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²)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, %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470 (25.6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384 (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25.0-30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702 (36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831 (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 Linotype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162 (38.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330 (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Smoking status, % 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zh-CN" w:eastAsia="en-US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ever smoke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0719 (50.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560 (48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Ever smoke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6637 (31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383 (32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978 (18.6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380 (18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Recreational physical activity, % 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zh-CN" w:eastAsia="en-US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Activ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0210 (47.9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632 (35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1124 (52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700 (6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Alcohol consumption (drink/year), %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094 (33.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874 (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 Linotype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4240 (66.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060 (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Vitamin D supplements, %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9052 (42.4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914 (39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2282 (57.6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399 (6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 xml:space="preserve">Self-reported health, % 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zh-CN" w:eastAsia="en-US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Fair/poo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495 (25.8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763 (37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672 (36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503 (3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8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firstLine="150"/>
                                    <w:jc w:val="both"/>
                                    <w:textAlignment w:val="center"/>
                                    <w:rPr>
                                      <w:rFonts w:cs="Palatino Linotype"/>
                                      <w:sz w:val="15"/>
                                      <w:szCs w:val="15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Excellent/very good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167 (38.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lineRule="atLeast" w:line="240"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cs="Palatino Linotype"/>
                                      <w:sz w:val="18"/>
                                      <w:szCs w:val="18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066 (28.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05pt;height:643.2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26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81"/>
                        <w:gridCol w:w="2230"/>
                        <w:gridCol w:w="2250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2781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left"/>
                              <w:textAlignment w:val="center"/>
                              <w:rPr>
                                <w:rFonts w:cs="Palatino Linotype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Complete data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left"/>
                              <w:textAlignment w:val="center"/>
                              <w:rPr>
                                <w:rFonts w:cs="Palatino Linotype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Palatino Linotype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left"/>
                              <w:textAlignment w:val="center"/>
                              <w:rPr>
                                <w:rFonts w:cs="Palatino Linotype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Missing data for serum vitamin D and osteoarthriti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781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等线" w:hAnsi="等线" w:eastAsia="等线" w:cs="等线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等线" w:cs="等线" w:ascii="等线" w:hAnsi="等线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left"/>
                              <w:textAlignment w:val="center"/>
                              <w:rPr>
                                <w:rFonts w:cs="Palatino Linotype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Unweighted n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133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left"/>
                              <w:textAlignment w:val="center"/>
                              <w:rPr>
                                <w:rFonts w:cs="Palatino Linotype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Unweighted n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73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eastAsia="微软雅黑"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Age(years),   Mean ± SD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59.3 </w:t>
                            </w:r>
                            <w:r>
                              <w:rPr>
                                <w:rFonts w:eastAsia="宋体" w:cs="宋体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±</w:t>
                            </w: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12.</w:t>
                            </w:r>
                            <w:r>
                              <w:rPr>
                                <w:rFonts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6</w:t>
                            </w:r>
                            <w:r>
                              <w:rPr>
                                <w:rFonts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0</w:t>
                            </w: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宋体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±</w:t>
                            </w: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12.</w:t>
                            </w:r>
                            <w:r>
                              <w:rPr>
                                <w:rFonts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Gender, %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0555 (49.5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998 (54.4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0779 (50.5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345 (45.6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Race/ethnicity, %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n-Hispanic White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0503 (49.2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312 (45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n-Hispanic Black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199 (19.7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884 (25.7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Mexican-American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232 (15.1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986 (13.4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400 (15.9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161 (15.8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Season of examination, %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Winte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9963 (46.7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709 (46.7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Summe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1371 (53.3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095 (53.3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Education level, % 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zh-CN" w:eastAsia="en-US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436 (25.5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642 (36.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906 (23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798 (24.7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gt;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0992 (51.5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854 (39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Family income to poverty ratio, %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705 (26.7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115 (33.8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.3-3.5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150 (38.2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454 (39.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≥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7479 (35.1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695 (27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BMI (kg/m</w:t>
                            </w:r>
                            <w:r>
                              <w:rPr>
                                <w:rFonts w:eastAsia="微软雅黑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²)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, %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470 (25.6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384 (25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25.0-30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7702 (36.1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831 (33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≥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162 (38.3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330 (4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Smoking status, % 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zh-CN" w:eastAsia="en-US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ever smoke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0719 (50.2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560 (48.6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Ever smoke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6637 (31.1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383 (32.5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978 (18.6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380 (18.8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Recreational physical activity, % 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zh-CN" w:eastAsia="en-US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Active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0210 (47.9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632 (35.9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1124 (52.1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700 (64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Alcohol consumption (drink/year), %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&lt;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7094 (33.3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874 (38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≥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4240 (66.7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060 (6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Vitamin D supplements, %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9052 (42.4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914 (39.8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2282 (57.6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399 (60.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 xml:space="preserve">Self-reported health, % 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val="zh-CN" w:eastAsia="en-US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Fair/poor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495 (25.8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763 (37.7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7672 (36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503 (34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8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firstLine="150"/>
                              <w:jc w:val="both"/>
                              <w:textAlignment w:val="center"/>
                              <w:rPr>
                                <w:rFonts w:cs="Palatino Linotype"/>
                                <w:sz w:val="15"/>
                                <w:szCs w:val="15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 w:bidi="ar"/>
                              </w:rPr>
                              <w:t>Excellent/very good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167 (38.3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lineRule="atLeast" w:line="240"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cs="Palatino Linotype"/>
                                <w:sz w:val="18"/>
                                <w:szCs w:val="18"/>
                                <w:lang w:val="en-US" w:bidi="ar"/>
                              </w:rPr>
                            </w:pPr>
                            <w:r>
                              <w:rPr>
                                <w:rFonts w:eastAsia="宋体" w:cs="Times New Roman" w:ascii="Palatino Linotype" w:hAnsi="Palatino Linotyp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066 (28.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lineRule="atLeast" w:line="260" w:before="0" w:after="0"/>
      <w:ind w:left="0" w:right="0" w:hanging="0"/>
      <w:jc w:val="both"/>
    </w:pPr>
    <w:rPr>
      <w:rFonts w:ascii="Palatino Linotype" w:hAnsi="Palatino Linotype" w:eastAsia="宋体" w:cs="Times New Roman"/>
      <w:color w:val="000000"/>
      <w:kern w:val="0"/>
      <w:sz w:val="20"/>
      <w:szCs w:val="24"/>
      <w:lang w:val="en-US" w:eastAsia="zh-CN" w:bidi="ar"/>
    </w:rPr>
  </w:style>
  <w:style w:type="paragraph" w:styleId="Normal1">
    <w:name w:val="LO-Normal"/>
    <w:basedOn w:val="Normal"/>
    <w:qFormat/>
    <w:pPr>
      <w:keepNext w:val="false"/>
      <w:keepLines w:val="false"/>
      <w:widowControl/>
      <w:spacing w:lineRule="auto" w:line="240" w:before="0" w:after="0"/>
      <w:ind w:left="0" w:right="0" w:hanging="0"/>
      <w:jc w:val="both"/>
    </w:pPr>
    <w:rPr>
      <w:rFonts w:ascii="Times New Roman" w:hAnsi="Times New Roman" w:eastAsia="宋体" w:cs="Times New Roman"/>
      <w:color w:val="000000"/>
      <w:kern w:val="2"/>
      <w:sz w:val="21"/>
      <w:szCs w:val="21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0:08:47Z</dcterms:created>
  <dc:creator>admin</dc:creator>
  <dc:description/>
  <dc:language>en-US</dc:language>
  <cp:lastModifiedBy>凌淋雨</cp:lastModifiedBy>
  <dcterms:modified xsi:type="dcterms:W3CDTF">2023-01-31T19:30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FC752A5F934556B5D20507759AF50C</vt:lpwstr>
  </property>
  <property fmtid="{D5CDD505-2E9C-101B-9397-08002B2CF9AE}" pid="3" name="KSOProductBuildVer">
    <vt:lpwstr>2052-11.1.0.11115</vt:lpwstr>
  </property>
</Properties>
</file>